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4A9" w:rsidRPr="00A544A9" w:rsidRDefault="00A544A9" w:rsidP="00A544A9">
      <w:pPr>
        <w:spacing w:line="480" w:lineRule="auto"/>
        <w:rPr>
          <w:rFonts w:ascii="Arial" w:hAnsi="Arial" w:cs="Arial"/>
          <w:sz w:val="28"/>
          <w:szCs w:val="28"/>
        </w:rPr>
      </w:pPr>
      <w:r w:rsidRPr="00A544A9">
        <w:rPr>
          <w:rFonts w:ascii="Arial" w:hAnsi="Arial" w:cs="Arial"/>
          <w:b/>
          <w:sz w:val="28"/>
          <w:szCs w:val="28"/>
        </w:rPr>
        <w:t>Supplementary Table III</w:t>
      </w:r>
      <w:r>
        <w:rPr>
          <w:rFonts w:hint="eastAsia"/>
        </w:rPr>
        <w:t>.</w:t>
      </w:r>
      <w:r>
        <w:t xml:space="preserve"> </w:t>
      </w:r>
      <w:r>
        <w:rPr>
          <w:rFonts w:ascii="Arial" w:hAnsi="Arial" w:cs="Arial"/>
          <w:b/>
          <w:bCs/>
          <w:sz w:val="28"/>
          <w:szCs w:val="28"/>
        </w:rPr>
        <w:t>D</w:t>
      </w:r>
      <w:r w:rsidRPr="00A544A9">
        <w:rPr>
          <w:rFonts w:ascii="Arial" w:hAnsi="Arial" w:cs="Arial"/>
          <w:b/>
          <w:bCs/>
          <w:sz w:val="28"/>
          <w:szCs w:val="28"/>
        </w:rPr>
        <w:t xml:space="preserve">ifferences between Ion </w:t>
      </w:r>
      <w:r>
        <w:rPr>
          <w:rFonts w:ascii="Arial" w:hAnsi="Arial" w:cs="Arial"/>
          <w:b/>
          <w:bCs/>
          <w:sz w:val="28"/>
          <w:szCs w:val="28"/>
        </w:rPr>
        <w:t>Reporter</w:t>
      </w:r>
      <w:r w:rsidRPr="00A544A9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 xml:space="preserve">and BlueFuse Multi </w:t>
      </w:r>
      <w:r w:rsidRPr="00A544A9">
        <w:rPr>
          <w:rFonts w:ascii="Arial" w:hAnsi="Arial" w:cs="Arial"/>
          <w:b/>
          <w:bCs/>
          <w:sz w:val="28"/>
          <w:szCs w:val="28"/>
        </w:rPr>
        <w:t>softwa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2659"/>
        <w:gridCol w:w="2660"/>
      </w:tblGrid>
      <w:tr w:rsidR="00A544A9" w:rsidRPr="00A544A9" w:rsidTr="00A544A9">
        <w:trPr>
          <w:trHeight w:val="55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ask item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on Reporter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BlueFuse Multi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terval length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angeable (2 Mb, 1 Mb, 0.5 Mb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Default (1 Mb)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NV</w:t>
            </w:r>
            <w:r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 </w:t>
            </w: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ransition penalty</w:t>
            </w:r>
            <w:r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 </w:t>
            </w: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(sensitivity)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angeable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Default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ustomized training dataset</w:t>
            </w:r>
          </w:p>
          <w:p w:rsidR="00A544A9" w:rsidRPr="00A544A9" w:rsidRDefault="00394982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2"/>
              </w:rPr>
              <w:t>(euploid</w:t>
            </w:r>
            <w:bookmarkStart w:id="0" w:name="_GoBack"/>
            <w:bookmarkEnd w:id="0"/>
            <w:r w:rsidR="00A544A9"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 dataset provided by individual labs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Default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Length for segmental aneuploidy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angeable</w:t>
            </w:r>
          </w:p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(within the frame of selected interval length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anually changeable</w:t>
            </w:r>
          </w:p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(default: whole chromosome)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hreshold for aneuploid %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A14A1" w:rsidRPr="000A14A1" w:rsidRDefault="000A14A1" w:rsidP="000A14A1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0A14A1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angeable </w:t>
            </w:r>
          </w:p>
          <w:p w:rsidR="00A544A9" w:rsidRPr="000A14A1" w:rsidRDefault="000A14A1" w:rsidP="00A544A9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0A14A1">
              <w:rPr>
                <w:rFonts w:ascii="Arial" w:eastAsia="新細明體" w:hAnsi="Arial" w:cs="Arial"/>
                <w:color w:val="000000"/>
                <w:kern w:val="0"/>
                <w:sz w:val="22"/>
              </w:rPr>
              <w:t>(within the frame of selected ‘enhanced normal ploidy buffer’; default: 20%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anually changeable</w:t>
            </w:r>
          </w:p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(default: 50%)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NV prediction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Hidden Markov model (HMM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one or not release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Background noise assessment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edian of the absolute values of all pairwise differences (MAPD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Derivative log2 ratio (DLR)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uning method for aneuploid calling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arameter setting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anual</w:t>
            </w:r>
          </w:p>
        </w:tc>
      </w:tr>
      <w:tr w:rsidR="00A544A9" w:rsidRPr="00A544A9" w:rsidTr="00A544A9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ecution of identification</w:t>
            </w:r>
          </w:p>
        </w:tc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utomatic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544A9" w:rsidRPr="00A544A9" w:rsidRDefault="00A544A9" w:rsidP="00A544A9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A544A9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anual</w:t>
            </w:r>
          </w:p>
        </w:tc>
      </w:tr>
    </w:tbl>
    <w:p w:rsidR="00A544A9" w:rsidRDefault="00A544A9"/>
    <w:sectPr w:rsidR="00A544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26B" w:rsidRDefault="00BC726B" w:rsidP="00394982">
      <w:r>
        <w:separator/>
      </w:r>
    </w:p>
  </w:endnote>
  <w:endnote w:type="continuationSeparator" w:id="0">
    <w:p w:rsidR="00BC726B" w:rsidRDefault="00BC726B" w:rsidP="00394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26B" w:rsidRDefault="00BC726B" w:rsidP="00394982">
      <w:r>
        <w:separator/>
      </w:r>
    </w:p>
  </w:footnote>
  <w:footnote w:type="continuationSeparator" w:id="0">
    <w:p w:rsidR="00BC726B" w:rsidRDefault="00BC726B" w:rsidP="00394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A9"/>
    <w:rsid w:val="000A14A1"/>
    <w:rsid w:val="00394982"/>
    <w:rsid w:val="006B5C04"/>
    <w:rsid w:val="00783F80"/>
    <w:rsid w:val="007E33F9"/>
    <w:rsid w:val="00A544A9"/>
    <w:rsid w:val="00BC726B"/>
    <w:rsid w:val="00E8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3A2DA"/>
  <w15:chartTrackingRefBased/>
  <w15:docId w15:val="{DDCFEED7-B4AD-474F-B5A2-CBD9B0EDE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9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9498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949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9498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4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kUser</dc:creator>
  <cp:keywords/>
  <dc:description/>
  <cp:lastModifiedBy>StorkUser</cp:lastModifiedBy>
  <cp:revision>4</cp:revision>
  <dcterms:created xsi:type="dcterms:W3CDTF">2021-07-28T02:33:00Z</dcterms:created>
  <dcterms:modified xsi:type="dcterms:W3CDTF">2021-08-02T01:31:00Z</dcterms:modified>
</cp:coreProperties>
</file>